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015D" w:rsidRPr="00182545" w:rsidRDefault="00D8184C" w:rsidP="00182545">
      <w:pPr>
        <w:rPr>
          <w:rFonts w:ascii="Calibri" w:eastAsia="等线 Light" w:hAnsi="Calibri" w:cs="Arial"/>
          <w:b/>
          <w:color w:val="000000"/>
          <w:sz w:val="24"/>
          <w:szCs w:val="24"/>
          <w:lang w:val="en-GB"/>
        </w:rPr>
      </w:pPr>
      <w:proofErr w:type="gramStart"/>
      <w:r w:rsidRPr="00182545">
        <w:rPr>
          <w:rFonts w:ascii="Calibri" w:hAnsi="Calibri"/>
          <w:b/>
          <w:sz w:val="24"/>
          <w:szCs w:val="24"/>
        </w:rPr>
        <w:t>Supplementary</w:t>
      </w:r>
      <w:r w:rsidRPr="00182545">
        <w:rPr>
          <w:rFonts w:ascii="Calibri" w:hAnsi="Calibri"/>
          <w:b/>
          <w:sz w:val="24"/>
          <w:szCs w:val="24"/>
          <w:lang w:val="en-GB"/>
        </w:rPr>
        <w:t xml:space="preserve"> </w:t>
      </w:r>
      <w:r w:rsidR="00B5015D" w:rsidRPr="00182545">
        <w:rPr>
          <w:rFonts w:ascii="Calibri" w:eastAsia="等线 Light" w:hAnsi="Calibri" w:cs="Arial"/>
          <w:b/>
          <w:color w:val="000000"/>
          <w:sz w:val="24"/>
          <w:szCs w:val="24"/>
          <w:lang w:val="en-GB"/>
        </w:rPr>
        <w:t>Table 3</w:t>
      </w:r>
      <w:r w:rsidR="00231331" w:rsidRPr="00182545">
        <w:rPr>
          <w:rFonts w:ascii="Calibri" w:eastAsia="等线 Light" w:hAnsi="Calibri" w:cs="Arial"/>
          <w:color w:val="000000"/>
          <w:sz w:val="24"/>
          <w:szCs w:val="24"/>
          <w:lang w:val="en-GB"/>
        </w:rPr>
        <w:t>.</w:t>
      </w:r>
      <w:bookmarkStart w:id="0" w:name="_GoBack"/>
      <w:bookmarkEnd w:id="0"/>
      <w:proofErr w:type="gramEnd"/>
      <w:r w:rsidR="00B5015D" w:rsidRPr="00182545">
        <w:rPr>
          <w:rFonts w:ascii="Calibri" w:eastAsia="等线 Light" w:hAnsi="Calibri" w:cs="Arial"/>
          <w:color w:val="000000"/>
          <w:sz w:val="24"/>
          <w:szCs w:val="24"/>
          <w:lang w:val="en-GB"/>
        </w:rPr>
        <w:t xml:space="preserve"> </w:t>
      </w:r>
      <w:proofErr w:type="gramStart"/>
      <w:r w:rsidR="00B5015D" w:rsidRPr="00182545">
        <w:rPr>
          <w:rFonts w:ascii="Calibri" w:eastAsia="等线 Light" w:hAnsi="Calibri" w:cs="Arial"/>
          <w:b/>
          <w:color w:val="000000"/>
          <w:sz w:val="24"/>
          <w:szCs w:val="24"/>
          <w:lang w:val="en-GB"/>
        </w:rPr>
        <w:t>Specific patient information and KIAA0101 expression data in TCGA HNSC.</w:t>
      </w:r>
      <w:proofErr w:type="gramEnd"/>
    </w:p>
    <w:p w:rsidR="00B5015D" w:rsidRDefault="00B5015D"/>
    <w:tbl>
      <w:tblPr>
        <w:tblW w:w="10106" w:type="dxa"/>
        <w:tblInd w:w="-897" w:type="dxa"/>
        <w:tblLook w:val="04A0"/>
      </w:tblPr>
      <w:tblGrid>
        <w:gridCol w:w="497"/>
        <w:gridCol w:w="1987"/>
        <w:gridCol w:w="1397"/>
        <w:gridCol w:w="2147"/>
        <w:gridCol w:w="3371"/>
        <w:gridCol w:w="998"/>
      </w:tblGrid>
      <w:tr w:rsidR="00B5015D" w:rsidRPr="00B5015D" w:rsidTr="00B5015D">
        <w:trPr>
          <w:trHeight w:val="291"/>
        </w:trPr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5015D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  <w:t>bcr_patient_barcode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5015D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  <w:t>clinical_stage</w:t>
            </w:r>
            <w:proofErr w:type="spellEnd"/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5015D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  <w:t>form_completion_date</w:t>
            </w:r>
            <w:proofErr w:type="spellEnd"/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5015D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  <w:t>anatomic_neoplasm_subdivision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</w:tr>
      <w:tr w:rsidR="00B5015D" w:rsidRPr="00B5015D" w:rsidTr="00B5015D">
        <w:trPr>
          <w:trHeight w:val="278"/>
        </w:trPr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7091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827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B5015D" w:rsidRPr="00B5015D" w:rsidTr="00B5015D">
        <w:trPr>
          <w:trHeight w:val="278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717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827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arynx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B5015D" w:rsidRPr="00B5015D" w:rsidTr="00B5015D">
        <w:trPr>
          <w:trHeight w:val="278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693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799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B5015D" w:rsidRPr="00B5015D" w:rsidTr="00B5015D">
        <w:trPr>
          <w:trHeight w:val="278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696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798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al Tongu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B5015D" w:rsidRPr="00B5015D" w:rsidTr="00B5015D">
        <w:trPr>
          <w:trHeight w:val="278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69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827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B5015D" w:rsidRPr="00B5015D" w:rsidTr="00B5015D">
        <w:trPr>
          <w:trHeight w:val="278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71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82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arynx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B5015D" w:rsidRPr="00B5015D" w:rsidTr="00B5015D">
        <w:trPr>
          <w:trHeight w:val="278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710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827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al Tongu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B5015D" w:rsidRPr="00B5015D" w:rsidTr="00B5015D">
        <w:trPr>
          <w:trHeight w:val="278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718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827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B5015D" w:rsidRPr="00B5015D" w:rsidTr="00B5015D">
        <w:trPr>
          <w:trHeight w:val="278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723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88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al Tongu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B5015D" w:rsidRPr="00B5015D" w:rsidTr="00B5015D">
        <w:trPr>
          <w:trHeight w:val="278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72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88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al Tongu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B5015D" w:rsidRPr="00B5015D" w:rsidTr="00B5015D">
        <w:trPr>
          <w:trHeight w:val="278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740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1008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Base of tongu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B5015D" w:rsidRPr="00B5015D" w:rsidTr="00B5015D">
        <w:trPr>
          <w:trHeight w:val="278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74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95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743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1008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arynx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743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95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al Tongu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744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1008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arynx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693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795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arynx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694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795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Base of tongu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695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794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al Tongu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696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780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arynx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696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794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709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821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723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889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loor of mouth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724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879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arynx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72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879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arynx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72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88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arynx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72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879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726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879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arynx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742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95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743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95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743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95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HD-863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1271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al Tongu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HD-A6I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1537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693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V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795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al Tongu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693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V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799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al Tongu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693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V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799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loor of mouth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693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V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799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al Tongu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695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V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827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al Tongu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717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V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827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7416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VA</w:t>
            </w: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939</w:t>
            </w:r>
          </w:p>
        </w:tc>
        <w:tc>
          <w:tcPr>
            <w:tcW w:w="3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B5015D" w:rsidRPr="00B5015D" w:rsidTr="00B5015D">
        <w:trPr>
          <w:trHeight w:val="283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GA-CV-742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ge IVA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0946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arynx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</w:tr>
    </w:tbl>
    <w:p w:rsidR="00B5015D" w:rsidRDefault="00B5015D"/>
    <w:p w:rsidR="00B5015D" w:rsidRDefault="00B5015D"/>
    <w:tbl>
      <w:tblPr>
        <w:tblW w:w="8640" w:type="dxa"/>
        <w:tblLook w:val="04A0"/>
      </w:tblPr>
      <w:tblGrid>
        <w:gridCol w:w="2002"/>
        <w:gridCol w:w="2668"/>
        <w:gridCol w:w="876"/>
        <w:gridCol w:w="876"/>
        <w:gridCol w:w="1187"/>
        <w:gridCol w:w="1187"/>
      </w:tblGrid>
      <w:tr w:rsidR="00B5015D" w:rsidRPr="00B5015D" w:rsidTr="00B5015D">
        <w:trPr>
          <w:trHeight w:val="280"/>
        </w:trPr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B5015D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bcr_patient_barcode</w:t>
            </w:r>
            <w:proofErr w:type="spellEnd"/>
          </w:p>
        </w:tc>
        <w:tc>
          <w:tcPr>
            <w:tcW w:w="2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Fold Change of Cancer/Normal(Normalized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Raw Count in Cancer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Raw Count in Normal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Normalized Count in Cancer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Normalized Count in Normal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6933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45.269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60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8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511.358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1.2959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6934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7.989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8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503.1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62.9778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6935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.110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5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5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37.5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14.014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6936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4.696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38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5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186.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52.646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6938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3.540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9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4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681.7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92.552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6939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9.31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5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508.5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7.3461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694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0.756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8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7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83.7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375.064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6959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0.738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3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6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97.6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67.598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696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.337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4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4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660.4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82.574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696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.963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8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7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585.7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98.29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6955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.203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6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3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35.8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96.015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6956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3.260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3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3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680.0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08.574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6960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.190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7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6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310.3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60.659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709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46.83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6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627.4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3.3964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7097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4.737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3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507.9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07.219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710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.499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1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8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476.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317.602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710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0.774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8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7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75.0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355.372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7177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.037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3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6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59.3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50.026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7178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3.956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0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688.6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74.074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718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0.649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7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1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445.4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685.697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7235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0.92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33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3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514.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38.543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7238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3.663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1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451.5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23.248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724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0.557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7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1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40.5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431.869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7245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7.113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9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760.0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06.842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7250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.02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1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4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532.3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63.131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725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.738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8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5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776.7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83.59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7255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.065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1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6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597.7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89.374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726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.478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9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9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482.6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326.414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7406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3.088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5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501.1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62.254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7416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383.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8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468.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434.249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742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.666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1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5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487.6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92.695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7424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3.130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3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4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620.6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98.25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7425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.147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6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3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774.4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675.192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743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0.1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4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550.2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7.2679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7434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3.53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7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657.9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48.6163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7437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0.878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6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0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303.5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345.761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7438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.175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6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5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304.5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59.108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CV-7440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4.340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7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7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055.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43.173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lastRenderedPageBreak/>
              <w:t>TCGA-HD-8635</w:t>
            </w:r>
          </w:p>
        </w:tc>
        <w:tc>
          <w:tcPr>
            <w:tcW w:w="2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.18577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577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441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343.803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289.941</w:t>
            </w:r>
          </w:p>
        </w:tc>
      </w:tr>
      <w:tr w:rsidR="00B5015D" w:rsidRPr="00B5015D" w:rsidTr="00B5015D">
        <w:trPr>
          <w:trHeight w:val="280"/>
        </w:trPr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TCGA-HD-A6I0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9.6783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542.9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8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357.0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5D" w:rsidRPr="00B5015D" w:rsidRDefault="00B5015D" w:rsidP="00B5015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5015D">
              <w:rPr>
                <w:rFonts w:ascii="Arial" w:eastAsia="SimSun" w:hAnsi="Arial" w:cs="Arial"/>
                <w:kern w:val="0"/>
                <w:sz w:val="18"/>
                <w:szCs w:val="18"/>
              </w:rPr>
              <w:t>140.216</w:t>
            </w:r>
          </w:p>
        </w:tc>
      </w:tr>
    </w:tbl>
    <w:p w:rsidR="00B5015D" w:rsidRDefault="00B5015D"/>
    <w:sectPr w:rsidR="00B5015D" w:rsidSect="00A308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01C1" w:rsidRDefault="006401C1" w:rsidP="00B5015D">
      <w:r>
        <w:separator/>
      </w:r>
    </w:p>
  </w:endnote>
  <w:endnote w:type="continuationSeparator" w:id="0">
    <w:p w:rsidR="006401C1" w:rsidRDefault="006401C1" w:rsidP="00B501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01C1" w:rsidRDefault="006401C1" w:rsidP="00B5015D">
      <w:r>
        <w:separator/>
      </w:r>
    </w:p>
  </w:footnote>
  <w:footnote w:type="continuationSeparator" w:id="0">
    <w:p w:rsidR="006401C1" w:rsidRDefault="006401C1" w:rsidP="00B501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223F7"/>
    <w:rsid w:val="00182545"/>
    <w:rsid w:val="00231331"/>
    <w:rsid w:val="003D34B3"/>
    <w:rsid w:val="006401C1"/>
    <w:rsid w:val="00A308BB"/>
    <w:rsid w:val="00B5015D"/>
    <w:rsid w:val="00D223F7"/>
    <w:rsid w:val="00D8184C"/>
    <w:rsid w:val="00E138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8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01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01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01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015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01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01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01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015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81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2</Words>
  <Characters>3548</Characters>
  <Application>Microsoft Office Word</Application>
  <DocSecurity>0</DocSecurity>
  <Lines>29</Lines>
  <Paragraphs>8</Paragraphs>
  <ScaleCrop>false</ScaleCrop>
  <Company/>
  <LinksUpToDate>false</LinksUpToDate>
  <CharactersWithSpaces>4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Hu</dc:creator>
  <cp:lastModifiedBy>Olga Krasnova</cp:lastModifiedBy>
  <cp:revision>2</cp:revision>
  <dcterms:created xsi:type="dcterms:W3CDTF">2020-04-09T21:28:00Z</dcterms:created>
  <dcterms:modified xsi:type="dcterms:W3CDTF">2020-04-09T21:28:00Z</dcterms:modified>
</cp:coreProperties>
</file>